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5349" w:type="pct"/>
        <w:tblLayout w:type="fixed"/>
        <w:tblLook w:val="04A0" w:firstRow="1" w:lastRow="0" w:firstColumn="1" w:lastColumn="0" w:noHBand="0" w:noVBand="1"/>
      </w:tblPr>
      <w:tblGrid>
        <w:gridCol w:w="825"/>
        <w:gridCol w:w="700"/>
        <w:gridCol w:w="327"/>
        <w:gridCol w:w="328"/>
        <w:gridCol w:w="410"/>
        <w:gridCol w:w="356"/>
        <w:gridCol w:w="334"/>
        <w:gridCol w:w="328"/>
        <w:gridCol w:w="326"/>
        <w:gridCol w:w="408"/>
        <w:gridCol w:w="356"/>
        <w:gridCol w:w="334"/>
        <w:gridCol w:w="318"/>
        <w:gridCol w:w="326"/>
        <w:gridCol w:w="408"/>
        <w:gridCol w:w="356"/>
        <w:gridCol w:w="334"/>
        <w:gridCol w:w="318"/>
        <w:gridCol w:w="326"/>
        <w:gridCol w:w="408"/>
        <w:gridCol w:w="356"/>
        <w:gridCol w:w="334"/>
        <w:gridCol w:w="318"/>
        <w:gridCol w:w="326"/>
        <w:gridCol w:w="408"/>
        <w:gridCol w:w="356"/>
        <w:gridCol w:w="320"/>
      </w:tblGrid>
      <w:tr w:rsidR="003E2A58" w:rsidRPr="0015104D" w:rsidTr="003E2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gridSpan w:val="2"/>
            <w:tcBorders>
              <w:right w:val="single" w:sz="4" w:space="0" w:color="auto"/>
            </w:tcBorders>
          </w:tcPr>
          <w:p w:rsidR="00CE4471" w:rsidRPr="0015104D" w:rsidRDefault="00B03B62" w:rsidP="00B0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Patient ID</w:t>
            </w:r>
          </w:p>
        </w:tc>
        <w:tc>
          <w:tcPr>
            <w:tcW w:w="856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CE4471" w:rsidRPr="0015104D" w:rsidRDefault="00BA3FC5" w:rsidP="00CE4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CE4471" w:rsidRPr="0015104D" w:rsidRDefault="00BA3FC5" w:rsidP="00CE4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CE4471" w:rsidRPr="0015104D" w:rsidRDefault="00BA3FC5" w:rsidP="00CE4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9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CE4471" w:rsidRPr="0015104D" w:rsidRDefault="00BA3FC5" w:rsidP="00CE4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8" w:type="pct"/>
            <w:gridSpan w:val="5"/>
            <w:tcBorders>
              <w:left w:val="single" w:sz="4" w:space="0" w:color="auto"/>
            </w:tcBorders>
          </w:tcPr>
          <w:p w:rsidR="00CE4471" w:rsidRPr="0015104D" w:rsidRDefault="00BA3FC5" w:rsidP="00CE4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E2A58" w:rsidRPr="0015104D" w:rsidTr="003E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gridSpan w:val="2"/>
            <w:tcBorders>
              <w:right w:val="single" w:sz="4" w:space="0" w:color="auto"/>
            </w:tcBorders>
          </w:tcPr>
          <w:p w:rsidR="00CE4471" w:rsidRPr="0015104D" w:rsidRDefault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 xml:space="preserve">Diagnosis </w:t>
            </w:r>
          </w:p>
        </w:tc>
        <w:tc>
          <w:tcPr>
            <w:tcW w:w="856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CE4471" w:rsidRPr="0015104D" w:rsidRDefault="0015104D" w:rsidP="00CE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9ORF</w:t>
            </w:r>
            <w:r w:rsidR="00CE4471" w:rsidRPr="0015104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2</w:t>
            </w:r>
            <w:r w:rsidR="00CE4471"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TD</w:t>
            </w:r>
          </w:p>
        </w:tc>
        <w:tc>
          <w:tcPr>
            <w:tcW w:w="854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CE4471" w:rsidRPr="0015104D" w:rsidRDefault="0015104D" w:rsidP="00CE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9ORF72</w:t>
            </w: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E4471"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FTD</w:t>
            </w:r>
          </w:p>
        </w:tc>
        <w:tc>
          <w:tcPr>
            <w:tcW w:w="849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CE4471" w:rsidRPr="0015104D" w:rsidRDefault="0015104D" w:rsidP="00CE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9ORF72</w:t>
            </w: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E4471"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FTD</w:t>
            </w:r>
          </w:p>
        </w:tc>
        <w:tc>
          <w:tcPr>
            <w:tcW w:w="849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CE4471" w:rsidRPr="0015104D" w:rsidRDefault="0015104D" w:rsidP="00CE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9ORF72</w:t>
            </w: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E4471"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FTD</w:t>
            </w:r>
          </w:p>
        </w:tc>
        <w:tc>
          <w:tcPr>
            <w:tcW w:w="848" w:type="pct"/>
            <w:gridSpan w:val="5"/>
            <w:tcBorders>
              <w:left w:val="single" w:sz="4" w:space="0" w:color="auto"/>
            </w:tcBorders>
          </w:tcPr>
          <w:p w:rsidR="00CE4471" w:rsidRPr="0015104D" w:rsidRDefault="0015104D" w:rsidP="00CE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9ORF72</w:t>
            </w: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E4471"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FTD</w:t>
            </w:r>
          </w:p>
        </w:tc>
        <w:bookmarkStart w:id="0" w:name="_GoBack"/>
        <w:bookmarkEnd w:id="0"/>
      </w:tr>
      <w:tr w:rsidR="003E2A58" w:rsidRPr="0015104D" w:rsidTr="003E2A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gridSpan w:val="2"/>
            <w:tcBorders>
              <w:right w:val="single" w:sz="4" w:space="0" w:color="auto"/>
            </w:tcBorders>
          </w:tcPr>
          <w:p w:rsidR="00CE4471" w:rsidRPr="0015104D" w:rsidRDefault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Brain area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60" w:type="pct"/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200" w:type="pct"/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74" w:type="pct"/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59" w:type="pct"/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99" w:type="pct"/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74" w:type="pct"/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59" w:type="pct"/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99" w:type="pct"/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74" w:type="pct"/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59" w:type="pct"/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99" w:type="pct"/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74" w:type="pct"/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59" w:type="pct"/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99" w:type="pct"/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74" w:type="pct"/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162" w:type="pct"/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15104D" w:rsidRPr="0015104D" w:rsidTr="003E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Neuronal loss score</w:t>
            </w:r>
          </w:p>
        </w:tc>
        <w:tc>
          <w:tcPr>
            <w:tcW w:w="160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0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786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786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786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786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786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8F2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8F2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8F2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8F2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:rsidR="00CE4471" w:rsidRPr="0015104D" w:rsidRDefault="008F2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3E2A58" w:rsidRPr="0015104D" w:rsidTr="003E2A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  <w:tcBorders>
              <w:top w:val="single" w:sz="4" w:space="0" w:color="auto"/>
              <w:bottom w:val="nil"/>
            </w:tcBorders>
          </w:tcPr>
          <w:p w:rsidR="00CE4471" w:rsidRPr="0015104D" w:rsidRDefault="00CE4471" w:rsidP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P62 score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0" w:type="pct"/>
            <w:tcBorders>
              <w:top w:val="single" w:sz="4" w:space="0" w:color="auto"/>
              <w:bottom w:val="nil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A70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786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64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070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742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0F7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15104D" w:rsidRPr="0015104D" w:rsidTr="003E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  <w:tcBorders>
              <w:top w:val="nil"/>
            </w:tcBorders>
          </w:tcPr>
          <w:p w:rsidR="00CE4471" w:rsidRPr="0015104D" w:rsidRDefault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right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" w:type="pct"/>
            <w:tcBorders>
              <w:top w:val="nil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0" w:type="pct"/>
            <w:tcBorders>
              <w:top w:val="nil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A7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</w:tcBorders>
          </w:tcPr>
          <w:p w:rsidR="00CE4471" w:rsidRPr="0015104D" w:rsidRDefault="00786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64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070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</w:tcBorders>
          </w:tcPr>
          <w:p w:rsidR="00CE4471" w:rsidRPr="0015104D" w:rsidRDefault="00742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0F7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" w:type="pct"/>
            <w:tcBorders>
              <w:top w:val="nil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E2A58" w:rsidRPr="0015104D" w:rsidTr="003E2A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:rsidR="00CE4471" w:rsidRPr="0015104D" w:rsidRDefault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NII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pct"/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" w:type="pct"/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" w:type="pct"/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A70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" w:type="pct"/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" w:type="pct"/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786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</w:tcPr>
          <w:p w:rsidR="00CE4471" w:rsidRPr="0015104D" w:rsidRDefault="0064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070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742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</w:tcPr>
          <w:p w:rsidR="00CE4471" w:rsidRPr="0015104D" w:rsidRDefault="000F7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" w:type="pct"/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5104D" w:rsidRPr="0015104D" w:rsidTr="003E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  <w:tcBorders>
              <w:bottom w:val="single" w:sz="4" w:space="0" w:color="auto"/>
            </w:tcBorders>
          </w:tcPr>
          <w:p w:rsidR="00CE4471" w:rsidRPr="0015104D" w:rsidRDefault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DNs</w:t>
            </w:r>
          </w:p>
        </w:tc>
        <w:tc>
          <w:tcPr>
            <w:tcW w:w="160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A7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786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64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070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742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0F7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E2A58" w:rsidRPr="0015104D" w:rsidTr="003E2A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  <w:tcBorders>
              <w:top w:val="single" w:sz="4" w:space="0" w:color="auto"/>
              <w:bottom w:val="nil"/>
            </w:tcBorders>
          </w:tcPr>
          <w:p w:rsidR="00CE4471" w:rsidRPr="0015104D" w:rsidRDefault="00CE4471" w:rsidP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pTDP-43 score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0" w:type="pct"/>
            <w:tcBorders>
              <w:top w:val="single" w:sz="4" w:space="0" w:color="auto"/>
              <w:bottom w:val="nil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A70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786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64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070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742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0F7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15104D" w:rsidRPr="0015104D" w:rsidTr="003E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  <w:tcBorders>
              <w:top w:val="nil"/>
            </w:tcBorders>
          </w:tcPr>
          <w:p w:rsidR="00CE4471" w:rsidRPr="0015104D" w:rsidRDefault="00CE4471" w:rsidP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right w:val="single" w:sz="4" w:space="0" w:color="auto"/>
            </w:tcBorders>
          </w:tcPr>
          <w:p w:rsidR="00CE4471" w:rsidRPr="0015104D" w:rsidRDefault="00CE4471" w:rsidP="00EE3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" w:type="pct"/>
            <w:tcBorders>
              <w:top w:val="nil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" w:type="pct"/>
            <w:tcBorders>
              <w:top w:val="nil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A7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</w:tcBorders>
          </w:tcPr>
          <w:p w:rsidR="00CE4471" w:rsidRPr="0015104D" w:rsidRDefault="00786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64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070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</w:tcBorders>
          </w:tcPr>
          <w:p w:rsidR="00CE4471" w:rsidRPr="0015104D" w:rsidRDefault="00742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0F7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" w:type="pct"/>
            <w:tcBorders>
              <w:top w:val="nil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E2A58" w:rsidRPr="0015104D" w:rsidTr="003E2A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:rsidR="00CE4471" w:rsidRPr="0015104D" w:rsidRDefault="00CE4471" w:rsidP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NII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" w:type="pct"/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A70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" w:type="pct"/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" w:type="pct"/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786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</w:tcPr>
          <w:p w:rsidR="00CE4471" w:rsidRPr="0015104D" w:rsidRDefault="0064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070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742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</w:tcPr>
          <w:p w:rsidR="00CE4471" w:rsidRPr="0015104D" w:rsidRDefault="000F7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" w:type="pct"/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5104D" w:rsidRPr="0015104D" w:rsidTr="003E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  <w:tcBorders>
              <w:bottom w:val="single" w:sz="4" w:space="0" w:color="auto"/>
            </w:tcBorders>
          </w:tcPr>
          <w:p w:rsidR="00CE4471" w:rsidRPr="0015104D" w:rsidRDefault="00CE4471" w:rsidP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CE4471" w:rsidP="00EE3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DNs</w:t>
            </w:r>
          </w:p>
        </w:tc>
        <w:tc>
          <w:tcPr>
            <w:tcW w:w="160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A7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786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64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bottom w:val="single" w:sz="4" w:space="0" w:color="auto"/>
              <w:right w:val="single" w:sz="4" w:space="0" w:color="auto"/>
            </w:tcBorders>
          </w:tcPr>
          <w:p w:rsidR="00CE4471" w:rsidRPr="0015104D" w:rsidRDefault="00070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  <w:bottom w:val="single" w:sz="4" w:space="0" w:color="auto"/>
            </w:tcBorders>
          </w:tcPr>
          <w:p w:rsidR="00CE4471" w:rsidRPr="0015104D" w:rsidRDefault="00742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E4471" w:rsidRPr="0015104D" w:rsidRDefault="000F7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E2A58" w:rsidRPr="0015104D" w:rsidTr="003E2A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  <w:tcBorders>
              <w:top w:val="single" w:sz="4" w:space="0" w:color="auto"/>
              <w:bottom w:val="nil"/>
            </w:tcBorders>
          </w:tcPr>
          <w:p w:rsidR="00CE4471" w:rsidRPr="0015104D" w:rsidRDefault="00CE4471" w:rsidP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HR23B score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single" w:sz="4" w:space="0" w:color="auto"/>
              <w:bottom w:val="nil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6126A1" w:rsidP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A70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786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64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E4471" w:rsidRPr="0015104D" w:rsidRDefault="00070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E4471" w:rsidRPr="0015104D" w:rsidRDefault="00742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CE4471" w:rsidRPr="0015104D" w:rsidRDefault="000F7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15104D" w:rsidRPr="0015104D" w:rsidTr="003E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  <w:tcBorders>
              <w:top w:val="nil"/>
            </w:tcBorders>
          </w:tcPr>
          <w:p w:rsidR="00CE4471" w:rsidRPr="0015104D" w:rsidRDefault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right w:val="single" w:sz="4" w:space="0" w:color="auto"/>
            </w:tcBorders>
          </w:tcPr>
          <w:p w:rsidR="00CE4471" w:rsidRPr="0015104D" w:rsidRDefault="00CE4471" w:rsidP="00EE3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" w:type="pct"/>
            <w:tcBorders>
              <w:top w:val="nil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A7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</w:tcBorders>
          </w:tcPr>
          <w:p w:rsidR="00CE4471" w:rsidRPr="0015104D" w:rsidRDefault="00786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64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top w:val="nil"/>
              <w:right w:val="single" w:sz="4" w:space="0" w:color="auto"/>
            </w:tcBorders>
          </w:tcPr>
          <w:p w:rsidR="00CE4471" w:rsidRPr="0015104D" w:rsidRDefault="00070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</w:tcBorders>
          </w:tcPr>
          <w:p w:rsidR="00CE4471" w:rsidRPr="0015104D" w:rsidRDefault="00742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</w:tcBorders>
          </w:tcPr>
          <w:p w:rsidR="00CE4471" w:rsidRPr="0015104D" w:rsidRDefault="000F7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" w:type="pct"/>
            <w:tcBorders>
              <w:top w:val="nil"/>
            </w:tcBorders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E2A58" w:rsidRPr="0015104D" w:rsidTr="003E2A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:rsidR="00CE4471" w:rsidRPr="0015104D" w:rsidRDefault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CE4471" w:rsidRPr="0015104D" w:rsidRDefault="00CE4471" w:rsidP="00EE3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NII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:rsidR="00CE4471" w:rsidRPr="0015104D" w:rsidRDefault="00CE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pct"/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" w:type="pct"/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CC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" w:type="pct"/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" w:type="pct"/>
          </w:tcPr>
          <w:p w:rsidR="00CE4471" w:rsidRPr="0015104D" w:rsidRDefault="00612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A70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</w:tcPr>
          <w:p w:rsidR="00CE4471" w:rsidRPr="0015104D" w:rsidRDefault="006F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" w:type="pct"/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165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786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</w:tcPr>
          <w:p w:rsidR="00CE4471" w:rsidRPr="0015104D" w:rsidRDefault="0064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" w:type="pct"/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:rsidR="00CE4471" w:rsidRPr="0015104D" w:rsidRDefault="00620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070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742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</w:tcPr>
          <w:p w:rsidR="00CE4471" w:rsidRPr="0015104D" w:rsidRDefault="000F7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" w:type="pct"/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" w:type="pct"/>
          </w:tcPr>
          <w:p w:rsidR="00CE4471" w:rsidRPr="0015104D" w:rsidRDefault="00AC0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5104D" w:rsidRPr="0015104D" w:rsidTr="003E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:rsidR="00CE4471" w:rsidRPr="0015104D" w:rsidRDefault="00CE4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CE4471" w:rsidRPr="0015104D" w:rsidRDefault="00CE4471" w:rsidP="00EE3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DNs</w:t>
            </w:r>
          </w:p>
        </w:tc>
        <w:tc>
          <w:tcPr>
            <w:tcW w:w="160" w:type="pct"/>
            <w:tcBorders>
              <w:left w:val="single" w:sz="4" w:space="0" w:color="auto"/>
              <w:bottom w:val="single" w:sz="8" w:space="0" w:color="000000" w:themeColor="text1"/>
            </w:tcBorders>
          </w:tcPr>
          <w:p w:rsidR="00CE4471" w:rsidRPr="0015104D" w:rsidRDefault="00CE4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bottom w:val="single" w:sz="8" w:space="0" w:color="000000" w:themeColor="text1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" w:type="pct"/>
            <w:tcBorders>
              <w:bottom w:val="single" w:sz="8" w:space="0" w:color="000000" w:themeColor="text1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bottom w:val="single" w:sz="8" w:space="0" w:color="000000" w:themeColor="text1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bottom w:val="single" w:sz="8" w:space="0" w:color="000000" w:themeColor="text1"/>
              <w:right w:val="single" w:sz="4" w:space="0" w:color="auto"/>
            </w:tcBorders>
          </w:tcPr>
          <w:p w:rsidR="00CE4471" w:rsidRPr="0015104D" w:rsidRDefault="00CC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pct"/>
            <w:tcBorders>
              <w:left w:val="single" w:sz="4" w:space="0" w:color="auto"/>
              <w:bottom w:val="single" w:sz="8" w:space="0" w:color="000000" w:themeColor="text1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bottom w:val="single" w:sz="8" w:space="0" w:color="000000" w:themeColor="text1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bottom w:val="single" w:sz="8" w:space="0" w:color="000000" w:themeColor="text1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bottom w:val="single" w:sz="8" w:space="0" w:color="000000" w:themeColor="text1"/>
            </w:tcBorders>
          </w:tcPr>
          <w:p w:rsidR="00CE4471" w:rsidRPr="0015104D" w:rsidRDefault="0061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bottom w:val="single" w:sz="8" w:space="0" w:color="000000" w:themeColor="text1"/>
              <w:right w:val="single" w:sz="4" w:space="0" w:color="auto"/>
            </w:tcBorders>
          </w:tcPr>
          <w:p w:rsidR="00CE4471" w:rsidRPr="0015104D" w:rsidRDefault="00A7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" w:type="pct"/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" w:type="pct"/>
          </w:tcPr>
          <w:p w:rsidR="00CE4471" w:rsidRPr="0015104D" w:rsidRDefault="006F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right w:val="single" w:sz="4" w:space="0" w:color="auto"/>
            </w:tcBorders>
          </w:tcPr>
          <w:p w:rsidR="00CE4471" w:rsidRPr="0015104D" w:rsidRDefault="00165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  <w:bottom w:val="single" w:sz="8" w:space="0" w:color="000000" w:themeColor="text1"/>
            </w:tcBorders>
          </w:tcPr>
          <w:p w:rsidR="00CE4471" w:rsidRPr="0015104D" w:rsidRDefault="00786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bottom w:val="single" w:sz="8" w:space="0" w:color="000000" w:themeColor="text1"/>
            </w:tcBorders>
          </w:tcPr>
          <w:p w:rsidR="00CE4471" w:rsidRPr="0015104D" w:rsidRDefault="0064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bottom w:val="single" w:sz="8" w:space="0" w:color="000000" w:themeColor="text1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bottom w:val="single" w:sz="8" w:space="0" w:color="000000" w:themeColor="text1"/>
            </w:tcBorders>
          </w:tcPr>
          <w:p w:rsidR="00CE4471" w:rsidRPr="0015104D" w:rsidRDefault="00620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bottom w:val="single" w:sz="8" w:space="0" w:color="000000" w:themeColor="text1"/>
              <w:right w:val="single" w:sz="4" w:space="0" w:color="auto"/>
            </w:tcBorders>
          </w:tcPr>
          <w:p w:rsidR="00CE4471" w:rsidRPr="0015104D" w:rsidRDefault="00070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" w:type="pct"/>
            <w:tcBorders>
              <w:left w:val="single" w:sz="4" w:space="0" w:color="auto"/>
            </w:tcBorders>
          </w:tcPr>
          <w:p w:rsidR="00CE4471" w:rsidRPr="0015104D" w:rsidRDefault="00742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" w:type="pct"/>
          </w:tcPr>
          <w:p w:rsidR="00CE4471" w:rsidRPr="0015104D" w:rsidRDefault="000F7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" w:type="pct"/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" w:type="pct"/>
          </w:tcPr>
          <w:p w:rsidR="00CE4471" w:rsidRPr="0015104D" w:rsidRDefault="00AC0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CE4471" w:rsidRPr="0015104D" w:rsidRDefault="00CE4471">
      <w:pPr>
        <w:rPr>
          <w:rFonts w:ascii="Times New Roman" w:hAnsi="Times New Roman" w:cs="Times New Roman"/>
          <w:sz w:val="20"/>
          <w:szCs w:val="20"/>
        </w:rPr>
      </w:pPr>
    </w:p>
    <w:sectPr w:rsidR="00CE4471" w:rsidRPr="001510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471"/>
    <w:rsid w:val="00070E49"/>
    <w:rsid w:val="000F74A4"/>
    <w:rsid w:val="0015104D"/>
    <w:rsid w:val="00165364"/>
    <w:rsid w:val="00314302"/>
    <w:rsid w:val="003D2097"/>
    <w:rsid w:val="003E2A58"/>
    <w:rsid w:val="004278C7"/>
    <w:rsid w:val="00604246"/>
    <w:rsid w:val="006126A1"/>
    <w:rsid w:val="006151AA"/>
    <w:rsid w:val="00620321"/>
    <w:rsid w:val="0064762A"/>
    <w:rsid w:val="006B4E0F"/>
    <w:rsid w:val="006F7BC7"/>
    <w:rsid w:val="007428B4"/>
    <w:rsid w:val="00786EC5"/>
    <w:rsid w:val="008F20BF"/>
    <w:rsid w:val="00A70466"/>
    <w:rsid w:val="00AC05AB"/>
    <w:rsid w:val="00B03B62"/>
    <w:rsid w:val="00BA3FC5"/>
    <w:rsid w:val="00CC2A42"/>
    <w:rsid w:val="00CE4471"/>
    <w:rsid w:val="00F4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4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471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CE44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CE44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4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471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CE44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CE44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W. Riemslagh</dc:creator>
  <cp:lastModifiedBy>F.W. Riemslagh</cp:lastModifiedBy>
  <cp:revision>24</cp:revision>
  <cp:lastPrinted>2019-02-28T15:18:00Z</cp:lastPrinted>
  <dcterms:created xsi:type="dcterms:W3CDTF">2018-12-06T10:09:00Z</dcterms:created>
  <dcterms:modified xsi:type="dcterms:W3CDTF">2019-02-28T15:23:00Z</dcterms:modified>
</cp:coreProperties>
</file>